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9312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3CEF6C48" wp14:editId="4819DFFF">
            <wp:simplePos x="0" y="0"/>
            <wp:positionH relativeFrom="column">
              <wp:posOffset>101600</wp:posOffset>
            </wp:positionH>
            <wp:positionV relativeFrom="page">
              <wp:posOffset>1231900</wp:posOffset>
            </wp:positionV>
            <wp:extent cx="5450205" cy="3365500"/>
            <wp:effectExtent l="0" t="0" r="0" b="6350"/>
            <wp:wrapTight wrapText="bothSides">
              <wp:wrapPolygon edited="0">
                <wp:start x="0" y="0"/>
                <wp:lineTo x="0" y="21518"/>
                <wp:lineTo x="21517" y="21518"/>
                <wp:lineTo x="21517" y="0"/>
                <wp:lineTo x="0" y="0"/>
              </wp:wrapPolygon>
            </wp:wrapTight>
            <wp:docPr id="2" name="Picture 2" descr="C:\Users\Dell\AppData\Local\Packages\Microsoft.Windows.Photos_8wekyb3d8bbwe\TempState\ShareServiceTempFolder\sup (3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Dell\AppData\Local\Packages\Microsoft.Windows.Photos_8wekyb3d8bbwe\TempState\ShareServiceTempFolder\sup (3)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49" t="15370" r="8255" b="16369"/>
                    <a:stretch/>
                  </pic:blipFill>
                  <pic:spPr bwMode="auto">
                    <a:xfrm>
                      <a:off x="0" y="0"/>
                      <a:ext cx="5450205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</w:p>
    <w:p w:rsidR="00EA2939" w:rsidRPr="00EA2939" w:rsidRDefault="0049312B" w:rsidP="00972E72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 w:rsidR="00EA2939" w:rsidRPr="00EA2939">
        <w:rPr>
          <w:rFonts w:ascii="Times New Roman" w:hAnsi="Times New Roman" w:cs="Times New Roman"/>
          <w:bCs/>
          <w:sz w:val="24"/>
          <w:szCs w:val="24"/>
        </w:rPr>
        <w:t xml:space="preserve">Surface view of </w:t>
      </w:r>
      <w:proofErr w:type="spellStart"/>
      <w:r w:rsidR="00EA2939" w:rsidRPr="00EA2939">
        <w:rPr>
          <w:rFonts w:ascii="Times New Roman" w:hAnsi="Times New Roman" w:cs="Times New Roman"/>
          <w:bCs/>
          <w:sz w:val="24"/>
          <w:szCs w:val="24"/>
        </w:rPr>
        <w:t>furin</w:t>
      </w:r>
      <w:proofErr w:type="spellEnd"/>
      <w:r w:rsidR="00EA2939" w:rsidRPr="00EA2939">
        <w:rPr>
          <w:rFonts w:ascii="Times New Roman" w:hAnsi="Times New Roman" w:cs="Times New Roman"/>
          <w:bCs/>
          <w:sz w:val="24"/>
          <w:szCs w:val="24"/>
        </w:rPr>
        <w:t xml:space="preserve"> protease depicts binding pocket (circled). Docked reference molecule pose (yellow stick) </w:t>
      </w:r>
      <w:r w:rsidR="004D2468">
        <w:rPr>
          <w:rFonts w:ascii="Times New Roman" w:hAnsi="Times New Roman" w:cs="Times New Roman"/>
          <w:bCs/>
          <w:sz w:val="24"/>
          <w:szCs w:val="24"/>
        </w:rPr>
        <w:t>superimpose</w:t>
      </w:r>
      <w:r w:rsidR="00E53E69">
        <w:rPr>
          <w:rFonts w:ascii="Times New Roman" w:hAnsi="Times New Roman" w:cs="Times New Roman"/>
          <w:bCs/>
          <w:sz w:val="24"/>
          <w:szCs w:val="24"/>
        </w:rPr>
        <w:t>d</w:t>
      </w:r>
      <w:r w:rsidR="004D246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90007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EA2939" w:rsidRPr="00EA2939">
        <w:rPr>
          <w:rFonts w:ascii="Times New Roman" w:hAnsi="Times New Roman" w:cs="Times New Roman"/>
          <w:bCs/>
          <w:sz w:val="24"/>
          <w:szCs w:val="24"/>
        </w:rPr>
        <w:t>crystal complex conformation (green stick), detailed in the manuscript</w:t>
      </w:r>
    </w:p>
    <w:p w:rsidR="0049312B" w:rsidRDefault="0049312B" w:rsidP="00972E72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Pr="0049312B" w:rsidRDefault="0049312B" w:rsidP="0049312B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9312B" w:rsidRDefault="0049312B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C0A3C" w:rsidRPr="00493D44" w:rsidRDefault="006C0A3C" w:rsidP="00493D44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93D4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34F4E" w:rsidRPr="00493D4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86B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3D44">
        <w:rPr>
          <w:rFonts w:ascii="Times New Roman" w:hAnsi="Times New Roman" w:cs="Times New Roman"/>
          <w:sz w:val="24"/>
          <w:szCs w:val="24"/>
        </w:rPr>
        <w:t xml:space="preserve"> List of virtual screened phytochemical compounds with antiviral property against </w:t>
      </w:r>
      <w:proofErr w:type="spellStart"/>
      <w:r w:rsidRPr="00493D44">
        <w:rPr>
          <w:rFonts w:ascii="Times New Roman" w:hAnsi="Times New Roman" w:cs="Times New Roman"/>
          <w:sz w:val="24"/>
          <w:szCs w:val="24"/>
        </w:rPr>
        <w:t>Furin</w:t>
      </w:r>
      <w:proofErr w:type="spellEnd"/>
      <w:r w:rsidRPr="00493D44">
        <w:rPr>
          <w:rFonts w:ascii="Times New Roman" w:hAnsi="Times New Roman" w:cs="Times New Roman"/>
          <w:sz w:val="24"/>
          <w:szCs w:val="24"/>
        </w:rPr>
        <w:t xml:space="preserve"> (5</w:t>
      </w:r>
      <w:r w:rsidR="00EC5998">
        <w:rPr>
          <w:rFonts w:ascii="Times New Roman" w:hAnsi="Times New Roman" w:cs="Times New Roman"/>
          <w:sz w:val="24"/>
          <w:szCs w:val="24"/>
        </w:rPr>
        <w:t xml:space="preserve"> MIM</w:t>
      </w:r>
      <w:bookmarkStart w:id="0" w:name="_GoBack"/>
      <w:bookmarkEnd w:id="0"/>
      <w:r w:rsidRPr="00493D44">
        <w:rPr>
          <w:rFonts w:ascii="Times New Roman" w:hAnsi="Times New Roman" w:cs="Times New Roman"/>
          <w:sz w:val="24"/>
          <w:szCs w:val="24"/>
        </w:rPr>
        <w:t>) protein of Human</w:t>
      </w:r>
    </w:p>
    <w:tbl>
      <w:tblPr>
        <w:tblW w:w="681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7"/>
        <w:gridCol w:w="3402"/>
      </w:tblGrid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gan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inding Affinity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9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10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0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10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4777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10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66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10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13799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7180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94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990528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7142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20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525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1983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314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6523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888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990528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356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506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348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167607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365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540379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152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11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62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2116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67603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242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3136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215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85743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107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9303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272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251755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307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36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402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319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10150223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48094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59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89226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1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688191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05992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4348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097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273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25013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176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209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41157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947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739194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17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395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155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98227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7431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1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85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854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147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88904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44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91396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684309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6631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86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2053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0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97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1705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77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73584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484911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243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34307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951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9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78711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1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13167607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834703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436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8223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70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98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0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167263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8166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884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72985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79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44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152606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4987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1609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40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63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71254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54871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71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787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538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80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197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175018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44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74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228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94477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8431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45725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237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80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80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6244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8561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20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164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20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886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42921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22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058080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730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7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177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374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60250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491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467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165962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8511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56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230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025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797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945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71100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42592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36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50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228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1319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5984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1876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2068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8590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35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06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6951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405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306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301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237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281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807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45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79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199946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354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02276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083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55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7464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1764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5060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30576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1555923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37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8780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3739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22163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5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7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3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25118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85743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416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165962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1667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227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1851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6104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16942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97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4571451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6942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1775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4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21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08406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3802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22067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890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77946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202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5780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0373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658260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80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294662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617392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233585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165976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518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39986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630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7097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83650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509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210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549006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33721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32320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4141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4593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1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08247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25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931681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6763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2198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232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125007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59082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402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88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8196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0757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53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7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8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80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34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6550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175304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02205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7629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019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79442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7294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70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5651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9894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40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96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7638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5321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515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8182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3953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335339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63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3684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1036605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7417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60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27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60237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1871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7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14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91454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60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977135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822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807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16597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84815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479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0791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8086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54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346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047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234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41118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211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70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3101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165976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13360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888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6185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536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178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5146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441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156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61029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9329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9089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985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891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5649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8900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805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54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44243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68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38092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654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515269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089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431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401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572763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61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784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60111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86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4065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143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58267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6852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4894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25334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197676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6116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4040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132486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91185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3361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65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8520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230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3053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7691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848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44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21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42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18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19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7962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2135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3950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199881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069780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7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5360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8904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44585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213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179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168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3754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42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23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96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36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8706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577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.1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3754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67006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2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453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65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8115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46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01611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9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46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76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282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279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67585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3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28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6624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7916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75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5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46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3777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51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3801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5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71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43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31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8045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65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74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7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54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44563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5.2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613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4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26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4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65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4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8659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4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503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4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5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4.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815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971227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4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85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3.8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1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3.7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59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3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61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3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31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3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03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3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21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2.6</w:t>
            </w:r>
          </w:p>
        </w:tc>
      </w:tr>
      <w:tr w:rsidR="006C0A3C" w:rsidRPr="00493D44" w:rsidTr="006C0A3C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36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6C0A3C" w:rsidRPr="00493D44" w:rsidRDefault="006C0A3C" w:rsidP="00493D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93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2.5</w:t>
            </w:r>
          </w:p>
        </w:tc>
      </w:tr>
    </w:tbl>
    <w:p w:rsidR="00DA1C29" w:rsidRPr="00493D44" w:rsidRDefault="00DA1C29" w:rsidP="00493D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D44FD" w:rsidRDefault="00CD44FD" w:rsidP="00493D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B4F6B" w:rsidRDefault="004B4F6B" w:rsidP="00493D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3D44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CD44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3D44">
        <w:rPr>
          <w:rFonts w:ascii="Times New Roman" w:hAnsi="Times New Roman" w:cs="Times New Roman"/>
          <w:sz w:val="24"/>
          <w:szCs w:val="24"/>
        </w:rPr>
        <w:t xml:space="preserve"> ADME analysis for the top four selected phytochemical compounds as inhibitor against furin protein </w:t>
      </w:r>
    </w:p>
    <w:tbl>
      <w:tblPr>
        <w:tblStyle w:val="TableGrid"/>
        <w:tblW w:w="9483" w:type="dxa"/>
        <w:tblLook w:val="04A0" w:firstRow="1" w:lastRow="0" w:firstColumn="1" w:lastColumn="0" w:noHBand="0" w:noVBand="1"/>
      </w:tblPr>
      <w:tblGrid>
        <w:gridCol w:w="2394"/>
        <w:gridCol w:w="2159"/>
        <w:gridCol w:w="2324"/>
        <w:gridCol w:w="2606"/>
      </w:tblGrid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CA0DC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ROPERTIES</w:t>
            </w:r>
          </w:p>
        </w:tc>
        <w:tc>
          <w:tcPr>
            <w:tcW w:w="2159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CA0DC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obustaflavone</w:t>
            </w:r>
          </w:p>
        </w:tc>
        <w:tc>
          <w:tcPr>
            <w:tcW w:w="232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CA0DC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Amentoflavone</w:t>
            </w:r>
          </w:p>
        </w:tc>
        <w:tc>
          <w:tcPr>
            <w:tcW w:w="2606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CA0DC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Withanolide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538.46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538.46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470.6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Heavy atom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Aromatic heavy atom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Fraction Csp3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Rotatable bond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H-bond acceptor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H-bond donor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46.97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46.97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27.53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TPSA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81.8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81.8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96.36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iLOGP</w:t>
            </w:r>
            <w:proofErr w:type="spellEnd"/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XLOGP3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WLOGP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MLOGP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Silicos</w:t>
            </w:r>
            <w:proofErr w:type="spellEnd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IT Log P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Consensus Log P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ESOL Log 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6.75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6.75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4.59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ESOL Solubility (mg/ml)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9.63E-05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9.63E-05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.21E-02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ESOL Solubility (</w:t>
            </w: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.79E-07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.79E-07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2.56E-05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ESOL Clas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Ali Log 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4.81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Ali Solubility (mg/ml)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.36E-06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.36E-06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7.25E-03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Ali Solubility (</w:t>
            </w: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2.52E-09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2.52E-09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.54E-05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Ali Clas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Silicos</w:t>
            </w:r>
            <w:proofErr w:type="spellEnd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 xml:space="preserve">-IT </w:t>
            </w: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LogSw</w:t>
            </w:r>
            <w:proofErr w:type="spellEnd"/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3.78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Silicos</w:t>
            </w:r>
            <w:proofErr w:type="spellEnd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IT Solubility (mg/ml)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.07E-06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.07E-06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7.85E-02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licos</w:t>
            </w:r>
            <w:proofErr w:type="spellEnd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IT Solubility (</w:t>
            </w: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.98E-09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.98E-09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.67E-04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Silicos</w:t>
            </w:r>
            <w:proofErr w:type="spellEnd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IT clas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GI absorption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BBB permeant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Pgp</w:t>
            </w:r>
            <w:proofErr w:type="spellEnd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 xml:space="preserve"> substrate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CYP1A2 inhibitor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CYP2C19 inhibitor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CYP2C9 inhibitor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CYP2D6 inhibitor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CYP3A4 inhibitor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Kp</w:t>
            </w:r>
            <w:proofErr w:type="spellEnd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 xml:space="preserve"> (cm/s)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6.01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6.01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-6.96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Lipinski violation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Ghose</w:t>
            </w:r>
            <w:proofErr w:type="spellEnd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 xml:space="preserve"> violation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Veber</w:t>
            </w:r>
            <w:proofErr w:type="spellEnd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 xml:space="preserve"> violation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Egan violation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Muegge</w:t>
            </w:r>
            <w:proofErr w:type="spellEnd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 xml:space="preserve"> violation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Bioavailability Score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PAINS alert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1971" w:rsidRPr="00CA0DC8" w:rsidTr="00DD1971">
        <w:trPr>
          <w:trHeight w:val="381"/>
        </w:trPr>
        <w:tc>
          <w:tcPr>
            <w:tcW w:w="2394" w:type="dxa"/>
            <w:noWrap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Brenk</w:t>
            </w:r>
            <w:proofErr w:type="spellEnd"/>
            <w:r w:rsidRPr="00CA0DC8">
              <w:rPr>
                <w:rFonts w:ascii="Times New Roman" w:hAnsi="Times New Roman" w:cs="Times New Roman"/>
                <w:sz w:val="24"/>
                <w:szCs w:val="24"/>
              </w:rPr>
              <w:t xml:space="preserve"> alerts</w:t>
            </w:r>
          </w:p>
        </w:tc>
        <w:tc>
          <w:tcPr>
            <w:tcW w:w="2159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4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06" w:type="dxa"/>
            <w:hideMark/>
          </w:tcPr>
          <w:p w:rsidR="00DD1971" w:rsidRPr="00CA0DC8" w:rsidRDefault="00DD1971" w:rsidP="00CA0D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0D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DD1971" w:rsidRDefault="00DD1971" w:rsidP="00493D44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334429" w:rsidRPr="00493D44" w:rsidRDefault="00334429" w:rsidP="00493D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34429" w:rsidRPr="00493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Linotype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A3C"/>
    <w:rsid w:val="00075DA1"/>
    <w:rsid w:val="00173293"/>
    <w:rsid w:val="00186B46"/>
    <w:rsid w:val="00334429"/>
    <w:rsid w:val="003A0BBB"/>
    <w:rsid w:val="003D5125"/>
    <w:rsid w:val="00434F4E"/>
    <w:rsid w:val="0049312B"/>
    <w:rsid w:val="00493D44"/>
    <w:rsid w:val="004B4F6B"/>
    <w:rsid w:val="004D2468"/>
    <w:rsid w:val="004D42EC"/>
    <w:rsid w:val="00541CD8"/>
    <w:rsid w:val="005C71C1"/>
    <w:rsid w:val="0061545F"/>
    <w:rsid w:val="00690007"/>
    <w:rsid w:val="00696FBC"/>
    <w:rsid w:val="006C0A3C"/>
    <w:rsid w:val="00754A9A"/>
    <w:rsid w:val="007559E0"/>
    <w:rsid w:val="00772F9A"/>
    <w:rsid w:val="008058BA"/>
    <w:rsid w:val="00842202"/>
    <w:rsid w:val="00865334"/>
    <w:rsid w:val="00871291"/>
    <w:rsid w:val="008C2420"/>
    <w:rsid w:val="00972E72"/>
    <w:rsid w:val="009A5988"/>
    <w:rsid w:val="009F5906"/>
    <w:rsid w:val="00A24435"/>
    <w:rsid w:val="00B318E3"/>
    <w:rsid w:val="00BA13DF"/>
    <w:rsid w:val="00C04F44"/>
    <w:rsid w:val="00C12005"/>
    <w:rsid w:val="00C41DBC"/>
    <w:rsid w:val="00C646CD"/>
    <w:rsid w:val="00C91C27"/>
    <w:rsid w:val="00C96C2D"/>
    <w:rsid w:val="00C971E4"/>
    <w:rsid w:val="00CA0DC8"/>
    <w:rsid w:val="00CD44FD"/>
    <w:rsid w:val="00D22F54"/>
    <w:rsid w:val="00D43E7F"/>
    <w:rsid w:val="00DA1C29"/>
    <w:rsid w:val="00DD1971"/>
    <w:rsid w:val="00E53E69"/>
    <w:rsid w:val="00EA2939"/>
    <w:rsid w:val="00EC5998"/>
    <w:rsid w:val="00F040BD"/>
    <w:rsid w:val="00F4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869D2"/>
  <w15:docId w15:val="{C0A70AA8-395A-4586-A876-3D83A25F9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A3C"/>
    <w:pPr>
      <w:spacing w:line="259" w:lineRule="auto"/>
    </w:pPr>
    <w:rPr>
      <w:szCs w:val="22"/>
      <w:lang w:val="en-US"/>
    </w:rPr>
  </w:style>
  <w:style w:type="paragraph" w:styleId="Heading1">
    <w:name w:val="heading 1"/>
    <w:basedOn w:val="Normal"/>
    <w:link w:val="Heading1Char"/>
    <w:uiPriority w:val="1"/>
    <w:qFormat/>
    <w:rsid w:val="00772F9A"/>
    <w:pPr>
      <w:widowControl w:val="0"/>
      <w:autoSpaceDE w:val="0"/>
      <w:autoSpaceDN w:val="0"/>
      <w:spacing w:line="480" w:lineRule="auto"/>
      <w:ind w:left="3173"/>
      <w:outlineLvl w:val="0"/>
    </w:pPr>
    <w:rPr>
      <w:rFonts w:ascii="Times New Roman" w:hAnsi="Times New Roman"/>
      <w:b/>
      <w:bCs/>
      <w:sz w:val="28"/>
      <w:szCs w:val="28"/>
      <w:lang w:val="en-IN"/>
    </w:rPr>
  </w:style>
  <w:style w:type="paragraph" w:styleId="Heading2">
    <w:name w:val="heading 2"/>
    <w:basedOn w:val="Normal"/>
    <w:link w:val="Heading2Char"/>
    <w:uiPriority w:val="1"/>
    <w:qFormat/>
    <w:rsid w:val="00772F9A"/>
    <w:pPr>
      <w:widowControl w:val="0"/>
      <w:autoSpaceDE w:val="0"/>
      <w:autoSpaceDN w:val="0"/>
      <w:spacing w:line="480" w:lineRule="auto"/>
      <w:ind w:left="1684"/>
      <w:outlineLvl w:val="1"/>
    </w:pPr>
    <w:rPr>
      <w:rFonts w:ascii="Times New Roman" w:hAnsi="Times New Roman"/>
      <w:b/>
      <w:bCs/>
      <w:sz w:val="25"/>
      <w:szCs w:val="25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291"/>
    <w:pPr>
      <w:keepNext/>
      <w:keepLines/>
      <w:widowControl w:val="0"/>
      <w:autoSpaceDE w:val="0"/>
      <w:autoSpaceDN w:val="0"/>
      <w:spacing w:before="200" w:after="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291"/>
    <w:pPr>
      <w:keepNext/>
      <w:keepLines/>
      <w:widowControl w:val="0"/>
      <w:autoSpaceDE w:val="0"/>
      <w:autoSpaceDN w:val="0"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291"/>
    <w:pPr>
      <w:keepNext/>
      <w:keepLines/>
      <w:widowControl w:val="0"/>
      <w:autoSpaceDE w:val="0"/>
      <w:autoSpaceDN w:val="0"/>
      <w:spacing w:before="200" w:after="0" w:line="48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291"/>
    <w:pPr>
      <w:keepNext/>
      <w:keepLines/>
      <w:widowControl w:val="0"/>
      <w:autoSpaceDE w:val="0"/>
      <w:autoSpaceDN w:val="0"/>
      <w:spacing w:before="200" w:after="0" w:line="48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291"/>
    <w:pPr>
      <w:keepNext/>
      <w:keepLines/>
      <w:widowControl w:val="0"/>
      <w:autoSpaceDE w:val="0"/>
      <w:autoSpaceDN w:val="0"/>
      <w:spacing w:before="200" w:after="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291"/>
    <w:pPr>
      <w:keepNext/>
      <w:keepLines/>
      <w:widowControl w:val="0"/>
      <w:autoSpaceDE w:val="0"/>
      <w:autoSpaceDN w:val="0"/>
      <w:spacing w:before="200" w:after="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291"/>
    <w:pPr>
      <w:keepNext/>
      <w:keepLines/>
      <w:widowControl w:val="0"/>
      <w:autoSpaceDE w:val="0"/>
      <w:autoSpaceDN w:val="0"/>
      <w:spacing w:before="200" w:after="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72F9A"/>
    <w:rPr>
      <w:rFonts w:ascii="Times New Roman" w:hAnsi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772F9A"/>
    <w:rPr>
      <w:rFonts w:ascii="Times New Roman" w:hAnsi="Times New Roman"/>
      <w:b/>
      <w:bCs/>
      <w:sz w:val="25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291"/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291"/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291"/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291"/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291"/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291"/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291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71291"/>
    <w:pPr>
      <w:widowControl w:val="0"/>
      <w:autoSpaceDE w:val="0"/>
      <w:autoSpaceDN w:val="0"/>
      <w:spacing w:after="200" w:line="240" w:lineRule="auto"/>
    </w:pPr>
    <w:rPr>
      <w:rFonts w:ascii="Times New Roman" w:hAnsi="Times New Roman"/>
      <w:b/>
      <w:bCs/>
      <w:color w:val="4F81BD" w:themeColor="accent1"/>
      <w:sz w:val="18"/>
      <w:szCs w:val="18"/>
      <w:lang w:val="en-IN"/>
    </w:rPr>
  </w:style>
  <w:style w:type="paragraph" w:styleId="Title">
    <w:name w:val="Title"/>
    <w:basedOn w:val="Normal"/>
    <w:next w:val="Normal"/>
    <w:link w:val="TitleChar"/>
    <w:uiPriority w:val="10"/>
    <w:qFormat/>
    <w:rsid w:val="00871291"/>
    <w:pPr>
      <w:widowControl w:val="0"/>
      <w:pBdr>
        <w:bottom w:val="single" w:sz="8" w:space="4" w:color="4F81BD" w:themeColor="accent1"/>
      </w:pBdr>
      <w:autoSpaceDE w:val="0"/>
      <w:autoSpaceDN w:val="0"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87129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291"/>
    <w:pPr>
      <w:widowControl w:val="0"/>
      <w:numPr>
        <w:ilvl w:val="1"/>
      </w:numPr>
      <w:autoSpaceDE w:val="0"/>
      <w:autoSpaceDN w:val="0"/>
      <w:spacing w:line="48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87129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72F9A"/>
    <w:rPr>
      <w:b/>
      <w:bCs/>
    </w:rPr>
  </w:style>
  <w:style w:type="character" w:styleId="Emphasis">
    <w:name w:val="Emphasis"/>
    <w:uiPriority w:val="20"/>
    <w:qFormat/>
    <w:rsid w:val="00871291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871291"/>
    <w:pPr>
      <w:widowControl w:val="0"/>
      <w:autoSpaceDE w:val="0"/>
      <w:autoSpaceDN w:val="0"/>
      <w:spacing w:after="0" w:line="240" w:lineRule="auto"/>
    </w:pPr>
    <w:rPr>
      <w:rFonts w:ascii="Times New Roman" w:hAnsi="Times New Roman"/>
      <w:lang w:val="en-IN"/>
    </w:rPr>
  </w:style>
  <w:style w:type="character" w:customStyle="1" w:styleId="NoSpacingChar">
    <w:name w:val="No Spacing Char"/>
    <w:basedOn w:val="DefaultParagraphFont"/>
    <w:link w:val="NoSpacing"/>
    <w:uiPriority w:val="1"/>
    <w:rsid w:val="00871291"/>
    <w:rPr>
      <w:rFonts w:ascii="Times New Roman" w:hAnsi="Times New Roman"/>
      <w:szCs w:val="22"/>
    </w:rPr>
  </w:style>
  <w:style w:type="paragraph" w:styleId="ListParagraph">
    <w:name w:val="List Paragraph"/>
    <w:basedOn w:val="Normal"/>
    <w:uiPriority w:val="34"/>
    <w:qFormat/>
    <w:rsid w:val="00772F9A"/>
    <w:pPr>
      <w:widowControl w:val="0"/>
      <w:autoSpaceDE w:val="0"/>
      <w:autoSpaceDN w:val="0"/>
      <w:spacing w:line="480" w:lineRule="auto"/>
      <w:ind w:left="720"/>
      <w:contextualSpacing/>
    </w:pPr>
    <w:rPr>
      <w:rFonts w:ascii="Times New Roman" w:hAnsi="Times New Roman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871291"/>
    <w:pPr>
      <w:widowControl w:val="0"/>
      <w:autoSpaceDE w:val="0"/>
      <w:autoSpaceDN w:val="0"/>
      <w:spacing w:line="480" w:lineRule="auto"/>
    </w:pPr>
    <w:rPr>
      <w:rFonts w:ascii="Times New Roman" w:hAnsi="Times New Roman"/>
      <w:i/>
      <w:iCs/>
      <w:color w:val="000000" w:themeColor="text1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871291"/>
    <w:rPr>
      <w:rFonts w:ascii="Times New Roman" w:hAnsi="Times New Roman"/>
      <w:i/>
      <w:iCs/>
      <w:color w:val="000000" w:themeColor="text1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291"/>
    <w:pPr>
      <w:widowControl w:val="0"/>
      <w:pBdr>
        <w:bottom w:val="single" w:sz="4" w:space="4" w:color="4F81BD" w:themeColor="accent1"/>
      </w:pBdr>
      <w:autoSpaceDE w:val="0"/>
      <w:autoSpaceDN w:val="0"/>
      <w:spacing w:before="200" w:after="280" w:line="480" w:lineRule="auto"/>
      <w:ind w:left="936" w:right="936"/>
    </w:pPr>
    <w:rPr>
      <w:rFonts w:ascii="Times New Roman" w:hAnsi="Times New Roman"/>
      <w:b/>
      <w:bCs/>
      <w:i/>
      <w:iCs/>
      <w:color w:val="4F81BD" w:themeColor="accent1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291"/>
    <w:rPr>
      <w:rFonts w:ascii="Times New Roman" w:hAnsi="Times New Roman"/>
      <w:b/>
      <w:bCs/>
      <w:i/>
      <w:iCs/>
      <w:color w:val="4F81BD" w:themeColor="accent1"/>
      <w:szCs w:val="22"/>
    </w:rPr>
  </w:style>
  <w:style w:type="character" w:styleId="SubtleEmphasis">
    <w:name w:val="Subtle Emphasis"/>
    <w:uiPriority w:val="19"/>
    <w:qFormat/>
    <w:rsid w:val="0087129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871291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87129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87129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87129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1291"/>
    <w:pPr>
      <w:keepNext/>
      <w:keepLines/>
      <w:spacing w:before="480" w:after="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TableParagraph">
    <w:name w:val="Table Paragraph"/>
    <w:basedOn w:val="Normal"/>
    <w:uiPriority w:val="1"/>
    <w:qFormat/>
    <w:rsid w:val="00772F9A"/>
    <w:pPr>
      <w:widowControl w:val="0"/>
      <w:autoSpaceDE w:val="0"/>
      <w:autoSpaceDN w:val="0"/>
      <w:spacing w:line="270" w:lineRule="exact"/>
      <w:ind w:left="37"/>
    </w:pPr>
    <w:rPr>
      <w:rFonts w:ascii="Times New Roman" w:eastAsia="Times New Roman" w:hAnsi="Times New Roman" w:cs="Times New Roman"/>
      <w:lang w:val="en-IN"/>
    </w:rPr>
  </w:style>
  <w:style w:type="paragraph" w:styleId="BodyText">
    <w:name w:val="Body Text"/>
    <w:basedOn w:val="Normal"/>
    <w:link w:val="BodyTextChar"/>
    <w:uiPriority w:val="1"/>
    <w:qFormat/>
    <w:rsid w:val="00772F9A"/>
    <w:pPr>
      <w:widowControl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sz w:val="25"/>
      <w:szCs w:val="25"/>
      <w:lang w:val="en-IN"/>
    </w:rPr>
  </w:style>
  <w:style w:type="character" w:customStyle="1" w:styleId="BodyTextChar">
    <w:name w:val="Body Text Char"/>
    <w:basedOn w:val="DefaultParagraphFont"/>
    <w:link w:val="BodyText"/>
    <w:uiPriority w:val="1"/>
    <w:rsid w:val="00772F9A"/>
    <w:rPr>
      <w:rFonts w:ascii="Times New Roman" w:eastAsia="Times New Roman" w:hAnsi="Times New Roman" w:cs="Times New Roman"/>
      <w:sz w:val="25"/>
      <w:szCs w:val="25"/>
    </w:rPr>
  </w:style>
  <w:style w:type="character" w:styleId="Hyperlink">
    <w:name w:val="Hyperlink"/>
    <w:basedOn w:val="DefaultParagraphFont"/>
    <w:uiPriority w:val="99"/>
    <w:semiHidden/>
    <w:unhideWhenUsed/>
    <w:rsid w:val="006C0A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0A3C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9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906"/>
    <w:rPr>
      <w:rFonts w:ascii="Tahoma" w:hAnsi="Tahoma" w:cs="Tahoma"/>
      <w:sz w:val="16"/>
      <w:szCs w:val="16"/>
      <w:lang w:val="en-US"/>
    </w:rPr>
  </w:style>
  <w:style w:type="character" w:customStyle="1" w:styleId="fontstyle01">
    <w:name w:val="fontstyle01"/>
    <w:basedOn w:val="DefaultParagraphFont"/>
    <w:rsid w:val="003A0BBB"/>
    <w:rPr>
      <w:rFonts w:ascii="PalatinoLinotype" w:hAnsi="PalatinoLinotype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CA0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3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3</Pages>
  <Words>1099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r. Sanjay Kumar</cp:lastModifiedBy>
  <cp:revision>126</cp:revision>
  <dcterms:created xsi:type="dcterms:W3CDTF">2024-01-04T04:08:00Z</dcterms:created>
  <dcterms:modified xsi:type="dcterms:W3CDTF">2024-04-21T18:33:00Z</dcterms:modified>
</cp:coreProperties>
</file>